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5B289" w14:textId="658DBF13" w:rsidR="00116FD5" w:rsidRDefault="00116FD5" w:rsidP="00116FD5">
      <w:pPr>
        <w:rPr>
          <w:b/>
        </w:rPr>
      </w:pPr>
      <w:bookmarkStart w:id="0" w:name="_GoBack"/>
      <w:bookmarkEnd w:id="0"/>
      <w:r>
        <w:rPr>
          <w:b/>
        </w:rPr>
        <w:t xml:space="preserve">Supplemental File 1: </w:t>
      </w:r>
      <w:r w:rsidR="0065418A">
        <w:rPr>
          <w:b/>
        </w:rPr>
        <w:t>Medline</w:t>
      </w:r>
      <w:r>
        <w:rPr>
          <w:b/>
        </w:rPr>
        <w:t xml:space="preserve"> search strategy </w:t>
      </w:r>
    </w:p>
    <w:p w14:paraId="3B1ED76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 exp osteoarthritis/</w:t>
      </w:r>
    </w:p>
    <w:p w14:paraId="2939AB7C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 osteoarthr$.tw.</w:t>
      </w:r>
    </w:p>
    <w:p w14:paraId="24748891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 (degenerative adj2 arthritis).tw.</w:t>
      </w:r>
    </w:p>
    <w:p w14:paraId="25A7F85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 arthrosis.tw.</w:t>
      </w:r>
    </w:p>
    <w:p w14:paraId="37EE2CDE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 or/1-4</w:t>
      </w:r>
    </w:p>
    <w:p w14:paraId="473C1AA3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6 knee/</w:t>
      </w:r>
    </w:p>
    <w:p w14:paraId="67D6BED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7 exp knee Joint/</w:t>
      </w:r>
    </w:p>
    <w:p w14:paraId="346375CD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8 knee$.tw.</w:t>
      </w:r>
    </w:p>
    <w:p w14:paraId="66AB087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9 hip/</w:t>
      </w:r>
    </w:p>
    <w:p w14:paraId="4A6FE87C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0 exp hip joint/</w:t>
      </w:r>
    </w:p>
    <w:p w14:paraId="4236CC8A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1 hip$.tw.</w:t>
      </w:r>
    </w:p>
    <w:p w14:paraId="4B51AEC3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2 or/6-11</w:t>
      </w:r>
    </w:p>
    <w:p w14:paraId="17AA468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3 5 and 12</w:t>
      </w:r>
    </w:p>
    <w:p w14:paraId="7A5FB0A1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4 exp EXERCISE/</w:t>
      </w:r>
    </w:p>
    <w:p w14:paraId="440814A9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5 exp exertions/</w:t>
      </w:r>
    </w:p>
    <w:p w14:paraId="050D811F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6 exp Physical Fitness/</w:t>
      </w:r>
    </w:p>
    <w:p w14:paraId="721F410D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7 exp Exercise Test/</w:t>
      </w:r>
    </w:p>
    <w:p w14:paraId="340F71CE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8 exp Exercise Tolerance/</w:t>
      </w:r>
    </w:p>
    <w:p w14:paraId="4F8DBCD5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19 exp sports/</w:t>
      </w:r>
    </w:p>
    <w:p w14:paraId="0B921EC9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0 exp PLIABILITY/</w:t>
      </w:r>
    </w:p>
    <w:p w14:paraId="7FB3AB9B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1 exp Physical Endurance/</w:t>
      </w:r>
    </w:p>
    <w:p w14:paraId="2ACB480E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2 exertion$.tw.</w:t>
      </w:r>
    </w:p>
    <w:p w14:paraId="5398068B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3 exercis$.tw.</w:t>
      </w:r>
    </w:p>
    <w:p w14:paraId="0A3FEAF3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4 sport$.tw.</w:t>
      </w:r>
    </w:p>
    <w:p w14:paraId="512527B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5 ((physical or motion) adj5 (fitness or therap$)).tw.</w:t>
      </w:r>
    </w:p>
    <w:p w14:paraId="1970B314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6 (physical$ adj2 endur$).tw.</w:t>
      </w:r>
    </w:p>
    <w:p w14:paraId="1392D0D3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7 ((strength$ or isometric$ or isotonic$ or isokinetic$ or aerobic$ or endurance or weight$) adj5 (exercis$ or train$)).tw.</w:t>
      </w:r>
    </w:p>
    <w:p w14:paraId="0261D7DE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8 exp physical therapy modalities/</w:t>
      </w:r>
    </w:p>
    <w:p w14:paraId="7EA30F60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29 physiotherap$.tw.</w:t>
      </w:r>
    </w:p>
    <w:p w14:paraId="5091CAC4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0 manipulat$.tw.</w:t>
      </w:r>
    </w:p>
    <w:p w14:paraId="041C998C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1 kinesiotherap$.tw.</w:t>
      </w:r>
    </w:p>
    <w:p w14:paraId="583B4941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2 exp Rehabilitation/</w:t>
      </w:r>
    </w:p>
    <w:p w14:paraId="757621B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3 rehab$.tw.</w:t>
      </w:r>
    </w:p>
    <w:p w14:paraId="4FF796C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4 (skate$ or skating).tw.</w:t>
      </w:r>
    </w:p>
    <w:p w14:paraId="685F7C4C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5 run$.tw.</w:t>
      </w:r>
    </w:p>
    <w:p w14:paraId="32305810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6 jog$.tw.</w:t>
      </w:r>
    </w:p>
    <w:p w14:paraId="03AF193C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7 treadmill$.tw.</w:t>
      </w:r>
    </w:p>
    <w:p w14:paraId="6F67C7D8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8 swim$.tw.</w:t>
      </w:r>
    </w:p>
    <w:p w14:paraId="7B6A9A62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39 bicycl$.tw.</w:t>
      </w:r>
    </w:p>
    <w:p w14:paraId="43B1979D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0 (cycle$ or cycling).tw.</w:t>
      </w:r>
    </w:p>
    <w:p w14:paraId="0F123F2D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1 walk$.tw.</w:t>
      </w:r>
    </w:p>
    <w:p w14:paraId="4A0E4C5B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2 (row or rows or rowing).tw.</w:t>
      </w:r>
    </w:p>
    <w:p w14:paraId="219422F1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3 muscle strength$.tw.</w:t>
      </w:r>
    </w:p>
    <w:p w14:paraId="4B0D2FE6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4 or/14-43</w:t>
      </w:r>
    </w:p>
    <w:p w14:paraId="53F354CF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5 13 and 44</w:t>
      </w:r>
    </w:p>
    <w:p w14:paraId="39096344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6 randomized controlled trial.pt.</w:t>
      </w:r>
    </w:p>
    <w:p w14:paraId="3831E7EB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7 controlled clinical trial.pt.</w:t>
      </w:r>
    </w:p>
    <w:p w14:paraId="6D9AEF65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8 randomized.ab.</w:t>
      </w:r>
    </w:p>
    <w:p w14:paraId="6BDEEB67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49 placebo.ab.</w:t>
      </w:r>
    </w:p>
    <w:p w14:paraId="61F9B60B" w14:textId="77777777" w:rsidR="00116FD5" w:rsidRPr="00797AF1" w:rsidRDefault="00116FD5" w:rsidP="00116FD5">
      <w:pPr>
        <w:spacing w:after="0" w:line="240" w:lineRule="auto"/>
        <w:contextualSpacing/>
      </w:pPr>
      <w:r w:rsidRPr="00797AF1">
        <w:lastRenderedPageBreak/>
        <w:t>50 clinical trials as topic.sh.</w:t>
      </w:r>
    </w:p>
    <w:p w14:paraId="43C9A5ED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1 randomly.ab.</w:t>
      </w:r>
    </w:p>
    <w:p w14:paraId="29EF5E73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2 trial.ti.</w:t>
      </w:r>
    </w:p>
    <w:p w14:paraId="5F072416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3 or/46-52</w:t>
      </w:r>
    </w:p>
    <w:p w14:paraId="300056AE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4 exp animals/ not humans.sh.</w:t>
      </w:r>
    </w:p>
    <w:p w14:paraId="180A2043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5 53 not 54</w:t>
      </w:r>
    </w:p>
    <w:p w14:paraId="57847604" w14:textId="77777777" w:rsidR="00116FD5" w:rsidRPr="00797AF1" w:rsidRDefault="00116FD5" w:rsidP="00116FD5">
      <w:pPr>
        <w:spacing w:after="0" w:line="240" w:lineRule="auto"/>
        <w:contextualSpacing/>
      </w:pPr>
      <w:r w:rsidRPr="00797AF1">
        <w:t>56 45 and 55</w:t>
      </w:r>
    </w:p>
    <w:p w14:paraId="0FB062D4" w14:textId="77777777" w:rsidR="00D0766C" w:rsidRDefault="00D0766C"/>
    <w:sectPr w:rsidR="00D07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BFEC76" w14:textId="77777777" w:rsidR="00116FD5" w:rsidRDefault="00116FD5" w:rsidP="00116FD5">
      <w:pPr>
        <w:spacing w:after="0" w:line="240" w:lineRule="auto"/>
      </w:pPr>
      <w:r>
        <w:separator/>
      </w:r>
    </w:p>
  </w:endnote>
  <w:endnote w:type="continuationSeparator" w:id="0">
    <w:p w14:paraId="179D3FED" w14:textId="77777777" w:rsidR="00116FD5" w:rsidRDefault="00116FD5" w:rsidP="00116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3D7925" w14:textId="77777777" w:rsidR="00116FD5" w:rsidRDefault="00116FD5" w:rsidP="00116FD5">
      <w:pPr>
        <w:spacing w:after="0" w:line="240" w:lineRule="auto"/>
      </w:pPr>
      <w:r>
        <w:separator/>
      </w:r>
    </w:p>
  </w:footnote>
  <w:footnote w:type="continuationSeparator" w:id="0">
    <w:p w14:paraId="44A75C6D" w14:textId="77777777" w:rsidR="00116FD5" w:rsidRDefault="00116FD5" w:rsidP="00116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FD5"/>
    <w:rsid w:val="00116FD5"/>
    <w:rsid w:val="0065418A"/>
    <w:rsid w:val="00CD3E19"/>
    <w:rsid w:val="00D0766C"/>
    <w:rsid w:val="00E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14771"/>
  <w15:chartTrackingRefBased/>
  <w15:docId w15:val="{6A4223FA-6821-4205-9009-AB38399B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FD5"/>
    <w:pPr>
      <w:spacing w:after="160" w:line="259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89994E-9A10-4F15-8A07-4B59ABD82796}">
  <ds:schemaRefs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27c8a5dd-1c54-44f8-b110-3ed7bd052aa1"/>
    <ds:schemaRef ds:uri="http://schemas.openxmlformats.org/package/2006/metadata/core-properties"/>
    <ds:schemaRef ds:uri="005beb58-9085-4c7b-8e34-0af5c8b9efb8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E82B2B91-3104-4775-8620-12A9E9C5E5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F8E38A-6385-4A3C-942D-ABE0BD708F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2</cp:revision>
  <dcterms:created xsi:type="dcterms:W3CDTF">2024-01-05T13:43:00Z</dcterms:created>
  <dcterms:modified xsi:type="dcterms:W3CDTF">2024-01-0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